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C9DD5" w14:textId="2727D18D" w:rsidR="004A2DCC" w:rsidRDefault="00426C3C">
      <w:pPr>
        <w:pStyle w:val="NormalWeb"/>
        <w:widowControl/>
        <w:snapToGrid w:val="0"/>
        <w:spacing w:before="72" w:beforeAutospacing="0" w:after="72" w:afterAutospacing="0" w:line="240" w:lineRule="auto"/>
        <w:rPr>
          <w:rFonts w:ascii="Times New Roman" w:hAnsi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sz w:val="20"/>
          <w:szCs w:val="20"/>
          <w:shd w:val="clear" w:color="auto" w:fill="FFFFFF"/>
        </w:rPr>
        <w:t>S1</w:t>
      </w:r>
      <w:r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Details of patients included in the study</w:t>
      </w:r>
      <w:r>
        <w:rPr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 xml:space="preserve"> and total patien</w:t>
      </w:r>
      <w:r>
        <w:rPr>
          <w:rFonts w:ascii="Times New Roman" w:hAnsi="Times New Roman"/>
          <w:color w:val="00000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hint="eastAsia"/>
          <w:color w:val="000000"/>
          <w:sz w:val="20"/>
          <w:szCs w:val="20"/>
          <w:shd w:val="clear" w:color="auto" w:fill="FFFFFF"/>
        </w:rPr>
        <w:t>s in the clinic from 2018.</w:t>
      </w:r>
    </w:p>
    <w:tbl>
      <w:tblPr>
        <w:tblW w:w="8801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9"/>
        <w:gridCol w:w="2428"/>
        <w:gridCol w:w="1173"/>
        <w:gridCol w:w="1269"/>
        <w:gridCol w:w="1149"/>
        <w:gridCol w:w="1197"/>
        <w:gridCol w:w="1256"/>
      </w:tblGrid>
      <w:tr w:rsidR="004A2DCC" w14:paraId="268648DF" w14:textId="77777777" w:rsidTr="00426C3C">
        <w:trPr>
          <w:trHeight w:hRule="exact" w:val="681"/>
          <w:tblCellSpacing w:w="0" w:type="dxa"/>
        </w:trPr>
        <w:tc>
          <w:tcPr>
            <w:tcW w:w="27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FA95B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Characteristics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90CBA6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shd w:val="clear" w:color="auto" w:fill="FFFFFF"/>
              </w:rPr>
              <w:t>Included 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tients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E14CA4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45DEEF" w14:textId="4924E311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 w:rsidR="004A2DCC" w14:paraId="067B015A" w14:textId="77777777" w:rsidTr="00426C3C">
        <w:trPr>
          <w:trHeight w:hRule="exact" w:val="323"/>
          <w:tblCellSpacing w:w="0" w:type="dxa"/>
        </w:trPr>
        <w:tc>
          <w:tcPr>
            <w:tcW w:w="27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668E2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25FB8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F09D6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9111C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24C1E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EF8C8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26C3C" w14:paraId="57DBF092" w14:textId="77777777" w:rsidTr="00D72C3C">
        <w:trPr>
          <w:trHeight w:hRule="exact" w:val="323"/>
          <w:tblCellSpacing w:w="0" w:type="dxa"/>
        </w:trPr>
        <w:tc>
          <w:tcPr>
            <w:tcW w:w="88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577A6" w14:textId="3AB4558D" w:rsidR="00426C3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FFFFF"/>
              </w:rPr>
              <w:t>Gender</w:t>
            </w:r>
          </w:p>
        </w:tc>
      </w:tr>
      <w:tr w:rsidR="004A2DCC" w14:paraId="1B3AB0DD" w14:textId="77777777" w:rsidTr="00426C3C">
        <w:trPr>
          <w:trHeight w:hRule="exact" w:val="323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90601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81C99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DD0F4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60365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8.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D22F6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25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C33F82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56.2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86015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＞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0.05</w:t>
            </w:r>
          </w:p>
        </w:tc>
      </w:tr>
      <w:tr w:rsidR="004A2DCC" w14:paraId="41A038A5" w14:textId="77777777" w:rsidTr="00426C3C">
        <w:trPr>
          <w:trHeight w:hRule="exact" w:val="445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FE0B5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C5219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667AD3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82C026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41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.3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12674B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9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117AE4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43.8%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A46414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A2DCC" w14:paraId="2DBE6413" w14:textId="77777777" w:rsidTr="00426C3C">
        <w:trPr>
          <w:trHeight w:hRule="exact" w:val="764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9E291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5993D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Mean ag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B4745B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43.87 (1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-68)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08D91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3CA98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48.69</w:t>
            </w:r>
          </w:p>
          <w:p w14:paraId="369FF7AB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(14-82)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D3BC8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1B2744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＞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0.05</w:t>
            </w:r>
          </w:p>
        </w:tc>
      </w:tr>
      <w:tr w:rsidR="004A2DCC" w14:paraId="54657293" w14:textId="77777777" w:rsidTr="00426C3C">
        <w:trPr>
          <w:trHeight w:hRule="exact" w:val="323"/>
          <w:tblCellSpacing w:w="0" w:type="dxa"/>
        </w:trPr>
        <w:tc>
          <w:tcPr>
            <w:tcW w:w="2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11F6DA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  <w:shd w:val="clear" w:color="auto" w:fill="FFFFFF"/>
              </w:rPr>
              <w:t>Disease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38141C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86D61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ind w:firstLine="581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392212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ind w:firstLine="581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DCBB86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ind w:firstLine="581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2B2E2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ind w:firstLine="581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A2DCC" w14:paraId="68CBDC0D" w14:textId="77777777" w:rsidTr="00426C3C">
        <w:trPr>
          <w:trHeight w:hRule="exact" w:val="522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94F83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C33D3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Rotator cuff tear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7CFA53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BFF5E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3.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0A258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9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810B11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42.7%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928A2E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＞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0.05</w:t>
            </w:r>
          </w:p>
        </w:tc>
      </w:tr>
      <w:tr w:rsidR="004A2DCC" w14:paraId="12651BE2" w14:textId="77777777" w:rsidTr="00426C3C">
        <w:trPr>
          <w:trHeight w:hRule="exact" w:val="558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C5DAA7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22325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Frozen shoulder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EAFA44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FC28B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13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.0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71F0A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6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ECCF3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4.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96C1B" w14:textId="77777777" w:rsidR="004A2DCC" w:rsidRDefault="004A2DCC">
            <w:pPr>
              <w:pStyle w:val="NormalWeb"/>
              <w:widowControl/>
              <w:snapToGrid w:val="0"/>
              <w:spacing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A2DCC" w14:paraId="3B144948" w14:textId="77777777" w:rsidTr="00426C3C">
        <w:trPr>
          <w:trHeight w:hRule="exact" w:val="540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B58EF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FACA2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Impingement syndrom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4E743B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DC9CE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6.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3E3E3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A65A3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6.3%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A06D0" w14:textId="77777777" w:rsidR="004A2DCC" w:rsidRDefault="004A2DCC">
            <w:pPr>
              <w:pStyle w:val="NormalWeb"/>
              <w:widowControl/>
              <w:snapToGrid w:val="0"/>
              <w:spacing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A2DCC" w14:paraId="42E31D2B" w14:textId="77777777" w:rsidTr="00426C3C">
        <w:trPr>
          <w:trHeight w:hRule="exact" w:val="558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4C2254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DBBD2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Instability of Shoulder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AB2FD2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65E89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0.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75800B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DEA69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9.6%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66B67" w14:textId="77777777" w:rsidR="004A2DCC" w:rsidRDefault="004A2DCC">
            <w:pPr>
              <w:pStyle w:val="NormalWeb"/>
              <w:widowControl/>
              <w:snapToGrid w:val="0"/>
              <w:spacing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A2DCC" w14:paraId="13683C0F" w14:textId="77777777" w:rsidTr="00426C3C">
        <w:trPr>
          <w:trHeight w:hRule="exact" w:val="558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2D0CB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0AAE1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AC joint Arthriti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836E0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E37F9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0.8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60407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55FB4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1.4%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354A18" w14:textId="77777777" w:rsidR="004A2DCC" w:rsidRDefault="004A2DCC">
            <w:pPr>
              <w:pStyle w:val="NormalWeb"/>
              <w:widowControl/>
              <w:snapToGrid w:val="0"/>
              <w:spacing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A2DCC" w14:paraId="420E1278" w14:textId="77777777" w:rsidTr="00426C3C">
        <w:trPr>
          <w:trHeight w:hRule="exact" w:val="558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4CDEA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C41E8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SLAP lesion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A92816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3C6C8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6.5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DCAFC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8107B5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5.8%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15C47" w14:textId="77777777" w:rsidR="004A2DCC" w:rsidRDefault="004A2DCC">
            <w:pPr>
              <w:pStyle w:val="NormalWeb"/>
              <w:widowControl/>
              <w:snapToGrid w:val="0"/>
              <w:spacing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  <w:tr w:rsidR="004A2DCC" w14:paraId="50E19DDD" w14:textId="77777777" w:rsidTr="00426C3C">
        <w:trPr>
          <w:trHeight w:hRule="exact" w:val="558"/>
          <w:tblCellSpacing w:w="0" w:type="dxa"/>
        </w:trPr>
        <w:tc>
          <w:tcPr>
            <w:tcW w:w="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E76295" w14:textId="77777777" w:rsidR="004A2DCC" w:rsidRDefault="004A2DC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DB191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Biceps tendoniti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1CD70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2F948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8.7</w:t>
            </w:r>
            <w:r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236D2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DE3D6" w14:textId="77777777" w:rsidR="004A2DCC" w:rsidRDefault="00426C3C" w:rsidP="00426C3C">
            <w:pPr>
              <w:pStyle w:val="NormalWeb"/>
              <w:widowControl/>
              <w:snapToGrid w:val="0"/>
              <w:spacing w:beforeAutospacing="0" w:after="0" w:afterAutospacing="0" w:line="240" w:lineRule="auto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kern w:val="2"/>
                <w:sz w:val="20"/>
                <w:szCs w:val="20"/>
                <w:shd w:val="clear" w:color="auto" w:fill="FFFFFF"/>
              </w:rPr>
              <w:t>10.1%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A88DF" w14:textId="77777777" w:rsidR="004A2DCC" w:rsidRDefault="004A2DCC">
            <w:pPr>
              <w:pStyle w:val="NormalWeb"/>
              <w:widowControl/>
              <w:snapToGrid w:val="0"/>
              <w:spacing w:beforeAutospacing="0" w:after="0" w:afterAutospacing="0" w:line="240" w:lineRule="auto"/>
              <w:jc w:val="center"/>
              <w:rPr>
                <w:rFonts w:ascii="Times New Roman" w:hAnsi="Times New Roman"/>
                <w:color w:val="000000"/>
                <w:kern w:val="2"/>
                <w:sz w:val="20"/>
                <w:szCs w:val="20"/>
                <w:shd w:val="clear" w:color="auto" w:fill="FFFFFF"/>
              </w:rPr>
            </w:pPr>
          </w:p>
        </w:tc>
      </w:tr>
    </w:tbl>
    <w:p w14:paraId="7A7212BB" w14:textId="084BB84E" w:rsidR="004A2DCC" w:rsidRDefault="00426C3C">
      <w:pPr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</w:pP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>In 2018, we collected basic information on a total of 447 patients in the clinic. We compared it to patient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dat</w:t>
      </w:r>
      <w:r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from this study. </w:t>
      </w:r>
      <w:r w:rsidRPr="00426C3C">
        <w:rPr>
          <w:rFonts w:ascii="Times New Roman" w:hAnsi="Times New Roman" w:hint="eastAsia"/>
          <w:i/>
          <w:iCs/>
          <w:color w:val="000000"/>
          <w:kern w:val="0"/>
          <w:sz w:val="20"/>
          <w:szCs w:val="20"/>
          <w:shd w:val="clear" w:color="auto" w:fill="FFFFFF"/>
        </w:rPr>
        <w:t>T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test was adopted for comparison of the mean age of </w:t>
      </w:r>
      <w:r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i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ncluded patients and total patients. </w:t>
      </w:r>
      <w:r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We u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>se</w:t>
      </w:r>
      <w:r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d the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>c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>hi-square test and Fisher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exact test to compare </w:t>
      </w:r>
      <w:r>
        <w:rPr>
          <w:rFonts w:ascii="Times New Roman" w:hAnsi="Times New Roman"/>
          <w:color w:val="000000"/>
          <w:kern w:val="0"/>
          <w:sz w:val="20"/>
          <w:szCs w:val="20"/>
          <w:shd w:val="clear" w:color="auto" w:fill="FFFFFF"/>
        </w:rPr>
        <w:t xml:space="preserve">the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sex ratio and disease proportion. All </w:t>
      </w:r>
      <w:r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values were greater than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>.05. The results sugg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>est that these 50 patients are representative</w:t>
      </w:r>
      <w:r>
        <w:rPr>
          <w:rFonts w:ascii="Times New Roman" w:hAnsi="Times New Roman" w:hint="eastAsia"/>
          <w:color w:val="000000"/>
          <w:kern w:val="0"/>
          <w:sz w:val="20"/>
          <w:szCs w:val="20"/>
          <w:shd w:val="clear" w:color="auto" w:fill="FFFFFF"/>
        </w:rPr>
        <w:t xml:space="preserve"> as they have basic characteristics similar to those of the total patient population.</w:t>
      </w:r>
    </w:p>
    <w:sectPr w:rsidR="004A2D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7595510"/>
    <w:rsid w:val="0008140A"/>
    <w:rsid w:val="001B1ED6"/>
    <w:rsid w:val="00426C3C"/>
    <w:rsid w:val="004A2DCC"/>
    <w:rsid w:val="00A51787"/>
    <w:rsid w:val="00B973A8"/>
    <w:rsid w:val="02B758E2"/>
    <w:rsid w:val="07E70541"/>
    <w:rsid w:val="0AD019E8"/>
    <w:rsid w:val="1C226AE6"/>
    <w:rsid w:val="23467DA3"/>
    <w:rsid w:val="38BF2DBD"/>
    <w:rsid w:val="43560D44"/>
    <w:rsid w:val="44A45C2B"/>
    <w:rsid w:val="50BF14DB"/>
    <w:rsid w:val="5247587D"/>
    <w:rsid w:val="5A4236B0"/>
    <w:rsid w:val="66C77503"/>
    <w:rsid w:val="67595510"/>
    <w:rsid w:val="76BA55C4"/>
    <w:rsid w:val="79AD7D99"/>
    <w:rsid w:val="7A8451A1"/>
    <w:rsid w:val="7AD0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5AF4361"/>
  <w15:docId w15:val="{6CCA7E77-9725-CB42-9DA2-B2CBFC34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pPr>
      <w:spacing w:after="0" w:line="240" w:lineRule="auto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kern w:val="0"/>
      <w:sz w:val="24"/>
    </w:rPr>
  </w:style>
  <w:style w:type="character" w:customStyle="1" w:styleId="BalloonTextChar">
    <w:name w:val="Balloon Text Char"/>
    <w:basedOn w:val="DefaultParagraphFont"/>
    <w:link w:val="BalloonText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Qy</dc:creator>
  <cp:lastModifiedBy>Ena Music (JMIR)</cp:lastModifiedBy>
  <cp:revision>4</cp:revision>
  <dcterms:created xsi:type="dcterms:W3CDTF">2020-05-19T03:56:00Z</dcterms:created>
  <dcterms:modified xsi:type="dcterms:W3CDTF">2020-06-26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